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66E" w:rsidRDefault="007D066E" w:rsidP="007D066E">
      <w:pPr>
        <w:spacing w:after="240"/>
      </w:pPr>
      <w:r>
        <w:rPr>
          <w:rFonts w:hint="eastAsia"/>
          <w:b/>
          <w:bCs/>
        </w:rPr>
        <w:t>S</w:t>
      </w:r>
      <w:r w:rsidR="00440636">
        <w:rPr>
          <w:rFonts w:hint="eastAsia"/>
          <w:b/>
          <w:bCs/>
        </w:rPr>
        <w:t>1</w:t>
      </w:r>
      <w:r>
        <w:rPr>
          <w:rFonts w:hint="eastAsia"/>
          <w:b/>
          <w:bCs/>
        </w:rPr>
        <w:t xml:space="preserve"> table</w:t>
      </w:r>
      <w:bookmarkStart w:id="0" w:name="_GoBack"/>
      <w:bookmarkEnd w:id="0"/>
      <w:r w:rsidRPr="008D59FD">
        <w:rPr>
          <w:rFonts w:hint="eastAsia"/>
          <w:b/>
          <w:bCs/>
        </w:rPr>
        <w:t>.</w:t>
      </w:r>
      <w:r>
        <w:t xml:space="preserve"> Primers for E</w:t>
      </w:r>
      <w:r w:rsidR="0063104F">
        <w:rPr>
          <w:rFonts w:hint="eastAsia"/>
        </w:rPr>
        <w:t xml:space="preserve">strogen receptor </w:t>
      </w:r>
      <w:r>
        <w:t>1</w:t>
      </w:r>
      <w:r w:rsidR="0063104F">
        <w:rPr>
          <w:rFonts w:hint="eastAsia"/>
        </w:rPr>
        <w:t>(ESR1)</w:t>
      </w:r>
      <w:r>
        <w:t xml:space="preserve"> methylation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9694"/>
      </w:tblGrid>
      <w:tr w:rsidR="007C6B39" w:rsidTr="007C6B39">
        <w:tc>
          <w:tcPr>
            <w:tcW w:w="9694" w:type="dxa"/>
            <w:shd w:val="clear" w:color="auto" w:fill="auto"/>
          </w:tcPr>
          <w:p w:rsidR="007D066E" w:rsidRDefault="007D066E" w:rsidP="007C6B39">
            <w:pPr>
              <w:spacing w:after="240"/>
            </w:pPr>
            <w:r>
              <w:t>PCR primers for ESR1</w:t>
            </w:r>
          </w:p>
        </w:tc>
      </w:tr>
      <w:tr w:rsidR="007C6B39" w:rsidTr="007C6B39">
        <w:tc>
          <w:tcPr>
            <w:tcW w:w="9694" w:type="dxa"/>
            <w:shd w:val="clear" w:color="auto" w:fill="auto"/>
          </w:tcPr>
          <w:p w:rsidR="007D066E" w:rsidRPr="007C6B39" w:rsidRDefault="007D066E" w:rsidP="007C6B39">
            <w:pPr>
              <w:widowControl/>
              <w:rPr>
                <w:kern w:val="0"/>
              </w:rPr>
            </w:pPr>
            <w:r w:rsidRPr="00767FA9">
              <w:t xml:space="preserve">Forward: </w:t>
            </w:r>
            <w:r w:rsidRPr="007C6B39">
              <w:rPr>
                <w:kern w:val="0"/>
              </w:rPr>
              <w:t>5’-</w:t>
            </w:r>
            <w:r w:rsidRPr="00C87735">
              <w:rPr>
                <w:kern w:val="0"/>
              </w:rPr>
              <w:t>GGGAGAGGTGTATTTGGATAGTAGTA</w:t>
            </w:r>
            <w:r w:rsidRPr="007C6B39">
              <w:rPr>
                <w:kern w:val="0"/>
              </w:rPr>
              <w:t>-3’</w:t>
            </w:r>
          </w:p>
          <w:p w:rsidR="007D066E" w:rsidRPr="007C6B39" w:rsidRDefault="007D066E" w:rsidP="007C6B39">
            <w:pPr>
              <w:spacing w:after="240"/>
              <w:rPr>
                <w:kern w:val="0"/>
              </w:rPr>
            </w:pPr>
            <w:r w:rsidRPr="00767FA9">
              <w:t xml:space="preserve">Reverse: </w:t>
            </w:r>
            <w:r w:rsidRPr="007C6B39">
              <w:rPr>
                <w:kern w:val="0"/>
              </w:rPr>
              <w:t>5’-Biotin-</w:t>
            </w:r>
            <w:r w:rsidRPr="00C87735">
              <w:rPr>
                <w:kern w:val="0"/>
              </w:rPr>
              <w:t>ATTAAATAAAAAAAAACCCCCCAAAC</w:t>
            </w:r>
            <w:r w:rsidRPr="007C6B39">
              <w:rPr>
                <w:kern w:val="0"/>
              </w:rPr>
              <w:t>-3’</w:t>
            </w:r>
          </w:p>
        </w:tc>
      </w:tr>
      <w:tr w:rsidR="007C6B39" w:rsidTr="007C6B39">
        <w:tc>
          <w:tcPr>
            <w:tcW w:w="9694" w:type="dxa"/>
            <w:shd w:val="clear" w:color="auto" w:fill="auto"/>
          </w:tcPr>
          <w:p w:rsidR="007D066E" w:rsidRPr="007C6B39" w:rsidRDefault="007D066E" w:rsidP="007C6B39">
            <w:pPr>
              <w:spacing w:after="240"/>
              <w:rPr>
                <w:kern w:val="0"/>
              </w:rPr>
            </w:pPr>
            <w:r w:rsidRPr="007C6B39">
              <w:rPr>
                <w:kern w:val="0"/>
              </w:rPr>
              <w:t>Sequence primer for ESR1</w:t>
            </w:r>
          </w:p>
        </w:tc>
      </w:tr>
      <w:tr w:rsidR="007C6B39" w:rsidTr="007C6B39">
        <w:tc>
          <w:tcPr>
            <w:tcW w:w="9694" w:type="dxa"/>
            <w:shd w:val="clear" w:color="auto" w:fill="auto"/>
          </w:tcPr>
          <w:p w:rsidR="007D066E" w:rsidRDefault="007D066E" w:rsidP="007C6B39">
            <w:pPr>
              <w:spacing w:after="240"/>
            </w:pPr>
            <w:r w:rsidRPr="007C6B39">
              <w:rPr>
                <w:kern w:val="0"/>
              </w:rPr>
              <w:t>5’-</w:t>
            </w:r>
            <w:r w:rsidRPr="00C87735">
              <w:rPr>
                <w:kern w:val="0"/>
              </w:rPr>
              <w:t>GTGTATTTGGATAGTAGTAAG</w:t>
            </w:r>
            <w:r w:rsidRPr="007C6B39">
              <w:rPr>
                <w:kern w:val="0"/>
              </w:rPr>
              <w:t>-3’</w:t>
            </w:r>
          </w:p>
        </w:tc>
      </w:tr>
    </w:tbl>
    <w:p w:rsidR="009855F4" w:rsidRPr="00E15336" w:rsidRDefault="009855F4" w:rsidP="00544902">
      <w:pPr>
        <w:spacing w:after="240"/>
      </w:pPr>
    </w:p>
    <w:p w:rsidR="00B2231D" w:rsidRPr="009855F4" w:rsidRDefault="00B2231D" w:rsidP="007D066E">
      <w:pPr>
        <w:spacing w:after="240"/>
      </w:pPr>
    </w:p>
    <w:sectPr w:rsidR="00B2231D" w:rsidRPr="009855F4" w:rsidSect="0081737A">
      <w:pgSz w:w="11906" w:h="16838"/>
      <w:pgMar w:top="1440" w:right="1134" w:bottom="144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180" w:rsidRDefault="007C7180">
      <w:r>
        <w:separator/>
      </w:r>
    </w:p>
  </w:endnote>
  <w:endnote w:type="continuationSeparator" w:id="0">
    <w:p w:rsidR="007C7180" w:rsidRDefault="007C71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180" w:rsidRDefault="007C7180">
      <w:r>
        <w:separator/>
      </w:r>
    </w:p>
  </w:footnote>
  <w:footnote w:type="continuationSeparator" w:id="0">
    <w:p w:rsidR="007C7180" w:rsidRDefault="007C71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665CD"/>
    <w:rsid w:val="000103B3"/>
    <w:rsid w:val="00044009"/>
    <w:rsid w:val="00054119"/>
    <w:rsid w:val="00054996"/>
    <w:rsid w:val="00080E9D"/>
    <w:rsid w:val="000B04F8"/>
    <w:rsid w:val="000B32D5"/>
    <w:rsid w:val="000B3935"/>
    <w:rsid w:val="000B5F73"/>
    <w:rsid w:val="000D708C"/>
    <w:rsid w:val="000D74F3"/>
    <w:rsid w:val="000E46F9"/>
    <w:rsid w:val="000E5E9D"/>
    <w:rsid w:val="00101A78"/>
    <w:rsid w:val="00113A3A"/>
    <w:rsid w:val="001140AE"/>
    <w:rsid w:val="00137C12"/>
    <w:rsid w:val="00142558"/>
    <w:rsid w:val="00152B9D"/>
    <w:rsid w:val="00160215"/>
    <w:rsid w:val="001612F1"/>
    <w:rsid w:val="00182659"/>
    <w:rsid w:val="00183BD4"/>
    <w:rsid w:val="00190174"/>
    <w:rsid w:val="00196DBD"/>
    <w:rsid w:val="001A77ED"/>
    <w:rsid w:val="001B1CEB"/>
    <w:rsid w:val="001C69EE"/>
    <w:rsid w:val="001F1A66"/>
    <w:rsid w:val="002111BA"/>
    <w:rsid w:val="00281BF1"/>
    <w:rsid w:val="002848A5"/>
    <w:rsid w:val="002E3048"/>
    <w:rsid w:val="002E3501"/>
    <w:rsid w:val="00301DAD"/>
    <w:rsid w:val="00302F35"/>
    <w:rsid w:val="00314749"/>
    <w:rsid w:val="0032610D"/>
    <w:rsid w:val="003311D8"/>
    <w:rsid w:val="0033235B"/>
    <w:rsid w:val="003430D4"/>
    <w:rsid w:val="003468DE"/>
    <w:rsid w:val="0036021F"/>
    <w:rsid w:val="00366420"/>
    <w:rsid w:val="003A05E5"/>
    <w:rsid w:val="003A0C94"/>
    <w:rsid w:val="003A3C0E"/>
    <w:rsid w:val="003A4009"/>
    <w:rsid w:val="003B60E8"/>
    <w:rsid w:val="003B7488"/>
    <w:rsid w:val="003C3983"/>
    <w:rsid w:val="003C45FE"/>
    <w:rsid w:val="003C7C2C"/>
    <w:rsid w:val="003C7EF8"/>
    <w:rsid w:val="003D24C7"/>
    <w:rsid w:val="003D506F"/>
    <w:rsid w:val="003D76B6"/>
    <w:rsid w:val="003E3FE7"/>
    <w:rsid w:val="003F31D1"/>
    <w:rsid w:val="00411668"/>
    <w:rsid w:val="00414CFE"/>
    <w:rsid w:val="004153A7"/>
    <w:rsid w:val="00425D0A"/>
    <w:rsid w:val="00440636"/>
    <w:rsid w:val="00441999"/>
    <w:rsid w:val="00451FFD"/>
    <w:rsid w:val="00481DDD"/>
    <w:rsid w:val="00496BF8"/>
    <w:rsid w:val="004B6002"/>
    <w:rsid w:val="004E5CC3"/>
    <w:rsid w:val="00507094"/>
    <w:rsid w:val="00510855"/>
    <w:rsid w:val="00531187"/>
    <w:rsid w:val="00542194"/>
    <w:rsid w:val="00544902"/>
    <w:rsid w:val="00552D4E"/>
    <w:rsid w:val="00554EB8"/>
    <w:rsid w:val="00581F30"/>
    <w:rsid w:val="00583A45"/>
    <w:rsid w:val="005937CA"/>
    <w:rsid w:val="005A4E9D"/>
    <w:rsid w:val="005B03B8"/>
    <w:rsid w:val="005C7450"/>
    <w:rsid w:val="00621444"/>
    <w:rsid w:val="0063104F"/>
    <w:rsid w:val="006317A1"/>
    <w:rsid w:val="006358AD"/>
    <w:rsid w:val="00667FF0"/>
    <w:rsid w:val="006A3663"/>
    <w:rsid w:val="006C36D5"/>
    <w:rsid w:val="006D27F6"/>
    <w:rsid w:val="006F2F28"/>
    <w:rsid w:val="00705BB8"/>
    <w:rsid w:val="00723701"/>
    <w:rsid w:val="00726D1C"/>
    <w:rsid w:val="0073287C"/>
    <w:rsid w:val="00745BC7"/>
    <w:rsid w:val="00753A87"/>
    <w:rsid w:val="00754251"/>
    <w:rsid w:val="00767FA9"/>
    <w:rsid w:val="00774AF6"/>
    <w:rsid w:val="007A77D6"/>
    <w:rsid w:val="007B0F95"/>
    <w:rsid w:val="007B30BB"/>
    <w:rsid w:val="007B3B67"/>
    <w:rsid w:val="007C1606"/>
    <w:rsid w:val="007C62E6"/>
    <w:rsid w:val="007C6B39"/>
    <w:rsid w:val="007C7180"/>
    <w:rsid w:val="007D066E"/>
    <w:rsid w:val="007E5F60"/>
    <w:rsid w:val="007F6561"/>
    <w:rsid w:val="00806FC7"/>
    <w:rsid w:val="0080781A"/>
    <w:rsid w:val="008116A2"/>
    <w:rsid w:val="008151DA"/>
    <w:rsid w:val="0081737A"/>
    <w:rsid w:val="00823764"/>
    <w:rsid w:val="0083413F"/>
    <w:rsid w:val="00843493"/>
    <w:rsid w:val="008768CD"/>
    <w:rsid w:val="00897D73"/>
    <w:rsid w:val="008A05D2"/>
    <w:rsid w:val="008D15A8"/>
    <w:rsid w:val="008D5A62"/>
    <w:rsid w:val="008F7B6E"/>
    <w:rsid w:val="0090037F"/>
    <w:rsid w:val="009063C1"/>
    <w:rsid w:val="00907E98"/>
    <w:rsid w:val="00947D2C"/>
    <w:rsid w:val="00955DFD"/>
    <w:rsid w:val="009672D7"/>
    <w:rsid w:val="0097181E"/>
    <w:rsid w:val="00983F27"/>
    <w:rsid w:val="009855F4"/>
    <w:rsid w:val="00985C2F"/>
    <w:rsid w:val="00991C29"/>
    <w:rsid w:val="00993DD4"/>
    <w:rsid w:val="009B0975"/>
    <w:rsid w:val="009C38A9"/>
    <w:rsid w:val="009C40EB"/>
    <w:rsid w:val="009D1907"/>
    <w:rsid w:val="009D3846"/>
    <w:rsid w:val="009E3D90"/>
    <w:rsid w:val="00A3691E"/>
    <w:rsid w:val="00A40E41"/>
    <w:rsid w:val="00A47E0B"/>
    <w:rsid w:val="00A65829"/>
    <w:rsid w:val="00A75A32"/>
    <w:rsid w:val="00AB76B1"/>
    <w:rsid w:val="00AC3459"/>
    <w:rsid w:val="00AF275D"/>
    <w:rsid w:val="00B2231D"/>
    <w:rsid w:val="00B30BFF"/>
    <w:rsid w:val="00B43784"/>
    <w:rsid w:val="00B51497"/>
    <w:rsid w:val="00B55FCE"/>
    <w:rsid w:val="00B63699"/>
    <w:rsid w:val="00B75C60"/>
    <w:rsid w:val="00B93A34"/>
    <w:rsid w:val="00BA254A"/>
    <w:rsid w:val="00BB6EF7"/>
    <w:rsid w:val="00BC3DA3"/>
    <w:rsid w:val="00BF7F7D"/>
    <w:rsid w:val="00C15BB3"/>
    <w:rsid w:val="00C20A77"/>
    <w:rsid w:val="00C318E9"/>
    <w:rsid w:val="00C43B4A"/>
    <w:rsid w:val="00C459EA"/>
    <w:rsid w:val="00C473D7"/>
    <w:rsid w:val="00C665CD"/>
    <w:rsid w:val="00C80760"/>
    <w:rsid w:val="00C820B5"/>
    <w:rsid w:val="00C87735"/>
    <w:rsid w:val="00C87F34"/>
    <w:rsid w:val="00C96C2D"/>
    <w:rsid w:val="00CA2D5E"/>
    <w:rsid w:val="00CA3DA1"/>
    <w:rsid w:val="00CB2982"/>
    <w:rsid w:val="00CD3697"/>
    <w:rsid w:val="00CF58E1"/>
    <w:rsid w:val="00D0114E"/>
    <w:rsid w:val="00D04F21"/>
    <w:rsid w:val="00D15D92"/>
    <w:rsid w:val="00D23C44"/>
    <w:rsid w:val="00D32A75"/>
    <w:rsid w:val="00D33240"/>
    <w:rsid w:val="00D40C91"/>
    <w:rsid w:val="00D4159D"/>
    <w:rsid w:val="00DA1210"/>
    <w:rsid w:val="00DB5B11"/>
    <w:rsid w:val="00DB5B41"/>
    <w:rsid w:val="00DC3A29"/>
    <w:rsid w:val="00DD3DEE"/>
    <w:rsid w:val="00DE1B06"/>
    <w:rsid w:val="00E045D3"/>
    <w:rsid w:val="00E07297"/>
    <w:rsid w:val="00E15336"/>
    <w:rsid w:val="00E26CB7"/>
    <w:rsid w:val="00E375DC"/>
    <w:rsid w:val="00E40C55"/>
    <w:rsid w:val="00E41B50"/>
    <w:rsid w:val="00E5122A"/>
    <w:rsid w:val="00E62901"/>
    <w:rsid w:val="00E65C9D"/>
    <w:rsid w:val="00E74DFB"/>
    <w:rsid w:val="00E76329"/>
    <w:rsid w:val="00E964E4"/>
    <w:rsid w:val="00EB3854"/>
    <w:rsid w:val="00EC7547"/>
    <w:rsid w:val="00ED7CE8"/>
    <w:rsid w:val="00EE6219"/>
    <w:rsid w:val="00EF23DB"/>
    <w:rsid w:val="00F25A25"/>
    <w:rsid w:val="00F33D51"/>
    <w:rsid w:val="00F3475A"/>
    <w:rsid w:val="00F6756E"/>
    <w:rsid w:val="00F7138F"/>
    <w:rsid w:val="00F7369F"/>
    <w:rsid w:val="00F827C9"/>
    <w:rsid w:val="00FA39F2"/>
    <w:rsid w:val="00FB0309"/>
    <w:rsid w:val="00FB6C3A"/>
    <w:rsid w:val="00FC3757"/>
    <w:rsid w:val="00FD54FB"/>
    <w:rsid w:val="00FE22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5CD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194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4">
    <w:name w:val="頁首 字元"/>
    <w:link w:val="a3"/>
    <w:uiPriority w:val="99"/>
    <w:rsid w:val="00542194"/>
    <w:rPr>
      <w:rFonts w:ascii="Times New Roman" w:hAnsi="Times New Roman"/>
      <w:kern w:val="2"/>
    </w:rPr>
  </w:style>
  <w:style w:type="paragraph" w:styleId="a5">
    <w:name w:val="footer"/>
    <w:basedOn w:val="a"/>
    <w:link w:val="a6"/>
    <w:uiPriority w:val="99"/>
    <w:unhideWhenUsed/>
    <w:rsid w:val="00542194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6">
    <w:name w:val="頁尾 字元"/>
    <w:link w:val="a5"/>
    <w:uiPriority w:val="99"/>
    <w:rsid w:val="00542194"/>
    <w:rPr>
      <w:rFonts w:ascii="Times New Roman" w:hAnsi="Times New Roman"/>
      <w:kern w:val="2"/>
    </w:rPr>
  </w:style>
  <w:style w:type="table" w:styleId="a7">
    <w:name w:val="Table Grid"/>
    <w:basedOn w:val="a1"/>
    <w:uiPriority w:val="59"/>
    <w:rsid w:val="005421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542194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3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5-03-06T02:28:00Z</cp:lastPrinted>
  <dcterms:created xsi:type="dcterms:W3CDTF">2015-09-18T06:23:00Z</dcterms:created>
  <dcterms:modified xsi:type="dcterms:W3CDTF">2015-09-18T06:23:00Z</dcterms:modified>
</cp:coreProperties>
</file>